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F9A51B" w14:textId="77777777" w:rsidR="004629C5" w:rsidRPr="004629C5" w:rsidRDefault="004629C5" w:rsidP="00573BC0">
      <w:pPr>
        <w:pStyle w:val="NoSpacing"/>
        <w:rPr>
          <w:rFonts w:ascii="Times New Roman" w:hAnsi="Times New Roman" w:cs="Times New Roman"/>
          <w:b/>
          <w:bCs/>
        </w:rPr>
      </w:pPr>
    </w:p>
    <w:p w14:paraId="727E6364" w14:textId="328D5194" w:rsidR="00573BC0" w:rsidRDefault="00EE5E36" w:rsidP="00EE5E3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E5E36">
        <w:rPr>
          <w:rFonts w:ascii="Times New Roman" w:hAnsi="Times New Roman" w:cs="Times New Roman"/>
          <w:b/>
          <w:bCs/>
          <w:sz w:val="24"/>
          <w:szCs w:val="24"/>
        </w:rPr>
        <w:t>Table 1:</w:t>
      </w:r>
      <w:r w:rsidRPr="00EE5E36">
        <w:rPr>
          <w:rFonts w:ascii="Times New Roman" w:hAnsi="Times New Roman" w:cs="Times New Roman"/>
          <w:sz w:val="24"/>
          <w:szCs w:val="24"/>
        </w:rPr>
        <w:t xml:space="preserve"> </w:t>
      </w:r>
      <w:r w:rsidRPr="00EE5E36">
        <w:rPr>
          <w:rFonts w:ascii="Times New Roman" w:hAnsi="Times New Roman" w:cs="Times New Roman"/>
          <w:b/>
          <w:bCs/>
          <w:sz w:val="24"/>
          <w:szCs w:val="24"/>
        </w:rPr>
        <w:t xml:space="preserve">Conditions for Studies on TBI-DM Comorbidity in This Systematic Review. </w:t>
      </w:r>
      <w:r w:rsidRPr="00EE5E36">
        <w:rPr>
          <w:rFonts w:ascii="Times New Roman" w:hAnsi="Times New Roman" w:cs="Times New Roman"/>
          <w:sz w:val="24"/>
          <w:szCs w:val="24"/>
        </w:rPr>
        <w:t>Abbreviations: pre-diabetes (pDM), healthy control (HC), protein-based assay (P), Flow cytometry (Flow cyt.), intracellular cytokine staining (ICS),</w:t>
      </w:r>
      <w:r w:rsidRPr="00EE5E36">
        <w:rPr>
          <w:rFonts w:ascii="Times New Roman" w:hAnsi="Times New Roman" w:cs="Times New Roman"/>
          <w:sz w:val="24"/>
          <w:szCs w:val="24"/>
          <w:lang w:val="en-GB"/>
        </w:rPr>
        <w:t xml:space="preserve"> enzyme-linked immunosorbent assay (ELISA)</w:t>
      </w:r>
      <w:r w:rsidRPr="00EE5E36">
        <w:rPr>
          <w:rFonts w:ascii="Times New Roman" w:hAnsi="Times New Roman" w:cs="Times New Roman"/>
          <w:sz w:val="24"/>
          <w:szCs w:val="24"/>
        </w:rPr>
        <w:t xml:space="preserve">, </w:t>
      </w:r>
      <w:r w:rsidRPr="00EE5E36">
        <w:rPr>
          <w:rFonts w:ascii="Times New Roman" w:hAnsi="Times New Roman" w:cs="Times New Roman"/>
          <w:sz w:val="24"/>
          <w:szCs w:val="24"/>
          <w:lang w:val="en-GB"/>
        </w:rPr>
        <w:t>quantitative polymerase chain reaction</w:t>
      </w:r>
      <w:r w:rsidRPr="00EE5E36">
        <w:rPr>
          <w:rFonts w:ascii="Times New Roman" w:hAnsi="Times New Roman" w:cs="Times New Roman"/>
          <w:sz w:val="24"/>
          <w:szCs w:val="24"/>
        </w:rPr>
        <w:t xml:space="preserve"> (qPCR), cytometric bead assay (CBA), unstimulated (UNS), early secreted antigenic target of 6 kDa (ESAT-6), culture filtrate protein of 10 kDa (CFP-10), purified protein derivative (PPD), whole cell lysate (WCL), staphylococcal enterotoxin B (SEB), phorbol myristate acetate and ionomycin (P/I), not reported (NR), not applicable (NA), yes(Y), no (N), normal glucose tolerance (NGT), newly diagnosed diabetes mellitus (NWDM), and known diabetes mellitus (KDM).</w:t>
      </w:r>
    </w:p>
    <w:p w14:paraId="080FD2EC" w14:textId="77777777" w:rsidR="00EE5E36" w:rsidRPr="00EE5E36" w:rsidRDefault="00EE5E36" w:rsidP="00EE5E3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7" w:type="dxa"/>
        <w:tblLook w:val="04A0" w:firstRow="1" w:lastRow="0" w:firstColumn="1" w:lastColumn="0" w:noHBand="0" w:noVBand="1"/>
      </w:tblPr>
      <w:tblGrid>
        <w:gridCol w:w="1153"/>
        <w:gridCol w:w="1515"/>
        <w:gridCol w:w="1038"/>
        <w:gridCol w:w="888"/>
        <w:gridCol w:w="1514"/>
        <w:gridCol w:w="1257"/>
        <w:gridCol w:w="1002"/>
        <w:gridCol w:w="990"/>
      </w:tblGrid>
      <w:tr w:rsidR="00573BC0" w:rsidRPr="004629C5" w14:paraId="52CB2216" w14:textId="77777777" w:rsidTr="004F736C">
        <w:tc>
          <w:tcPr>
            <w:tcW w:w="1162" w:type="dxa"/>
          </w:tcPr>
          <w:p w14:paraId="75B7E691" w14:textId="77777777" w:rsidR="00573BC0" w:rsidRPr="004629C5" w:rsidRDefault="00573BC0" w:rsidP="004F736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629C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uthor (Year)</w:t>
            </w:r>
          </w:p>
        </w:tc>
        <w:tc>
          <w:tcPr>
            <w:tcW w:w="1532" w:type="dxa"/>
          </w:tcPr>
          <w:p w14:paraId="2B153074" w14:textId="77777777" w:rsidR="00573BC0" w:rsidRPr="004629C5" w:rsidRDefault="00573BC0" w:rsidP="004F736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629C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1043" w:type="dxa"/>
          </w:tcPr>
          <w:p w14:paraId="0A803CF3" w14:textId="77777777" w:rsidR="00573BC0" w:rsidRPr="004629C5" w:rsidRDefault="00573BC0" w:rsidP="004F736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629C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ender</w:t>
            </w:r>
          </w:p>
          <w:p w14:paraId="74AEFBBC" w14:textId="77777777" w:rsidR="00166138" w:rsidRPr="004629C5" w:rsidRDefault="00166138" w:rsidP="0016613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629C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Male(M),</w:t>
            </w:r>
          </w:p>
          <w:p w14:paraId="66F09BA5" w14:textId="77FC43BE" w:rsidR="00166138" w:rsidRPr="004629C5" w:rsidRDefault="00166138" w:rsidP="0016613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629C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emale(F))</w:t>
            </w:r>
          </w:p>
        </w:tc>
        <w:tc>
          <w:tcPr>
            <w:tcW w:w="836" w:type="dxa"/>
          </w:tcPr>
          <w:p w14:paraId="378FEA0D" w14:textId="77777777" w:rsidR="00573BC0" w:rsidRPr="004629C5" w:rsidRDefault="00573BC0" w:rsidP="004F736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629C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 of participants</w:t>
            </w:r>
          </w:p>
        </w:tc>
        <w:tc>
          <w:tcPr>
            <w:tcW w:w="1523" w:type="dxa"/>
          </w:tcPr>
          <w:p w14:paraId="2712B7C9" w14:textId="77777777" w:rsidR="00573BC0" w:rsidRPr="004629C5" w:rsidRDefault="00573BC0" w:rsidP="004F736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629C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ample Collected, Methodology</w:t>
            </w:r>
          </w:p>
        </w:tc>
        <w:tc>
          <w:tcPr>
            <w:tcW w:w="1263" w:type="dxa"/>
          </w:tcPr>
          <w:p w14:paraId="1421634D" w14:textId="77777777" w:rsidR="00573BC0" w:rsidRPr="004629C5" w:rsidRDefault="00573BC0" w:rsidP="004F736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629C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stimulated, Stimulated Conditions</w:t>
            </w:r>
          </w:p>
        </w:tc>
        <w:tc>
          <w:tcPr>
            <w:tcW w:w="1007" w:type="dxa"/>
          </w:tcPr>
          <w:p w14:paraId="5FEB4D2C" w14:textId="77777777" w:rsidR="00573BC0" w:rsidRPr="004629C5" w:rsidRDefault="00573BC0" w:rsidP="004F736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629C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ntrolled DM?</w:t>
            </w:r>
          </w:p>
        </w:tc>
        <w:tc>
          <w:tcPr>
            <w:tcW w:w="991" w:type="dxa"/>
          </w:tcPr>
          <w:p w14:paraId="60FC86C5" w14:textId="77777777" w:rsidR="00573BC0" w:rsidRPr="004629C5" w:rsidRDefault="00573BC0" w:rsidP="004F736C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629C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M Medication</w:t>
            </w:r>
          </w:p>
        </w:tc>
      </w:tr>
      <w:tr w:rsidR="00573BC0" w:rsidRPr="004629C5" w14:paraId="1DAA13AC" w14:textId="77777777" w:rsidTr="004F736C">
        <w:tc>
          <w:tcPr>
            <w:tcW w:w="1162" w:type="dxa"/>
          </w:tcPr>
          <w:p w14:paraId="55E77CC2" w14:textId="1EE84E68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Kumar et al. (2014)</w:t>
            </w:r>
            <w:r w:rsidR="00D341AF"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532" w:type="dxa"/>
          </w:tcPr>
          <w:p w14:paraId="2CAA055B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45.5 (28-68)), TBI (33.7 (19-60)), TBI-pDM (43.3 (23-65)), DM (45 (21-64)), HC (35.5 (20-54))</w:t>
            </w:r>
          </w:p>
        </w:tc>
        <w:tc>
          <w:tcPr>
            <w:tcW w:w="1043" w:type="dxa"/>
          </w:tcPr>
          <w:p w14:paraId="119C369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17 M), TBI (11 M), TBI-pDM (11 M), DM (14 M), HC (12 M)</w:t>
            </w:r>
          </w:p>
        </w:tc>
        <w:tc>
          <w:tcPr>
            <w:tcW w:w="836" w:type="dxa"/>
          </w:tcPr>
          <w:p w14:paraId="30E74A7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30 TBI-DM, 30 TBI, 30 TBI-pDM, 30 DM, 30 HC</w:t>
            </w:r>
          </w:p>
        </w:tc>
        <w:tc>
          <w:tcPr>
            <w:tcW w:w="1523" w:type="dxa"/>
          </w:tcPr>
          <w:p w14:paraId="341FE07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Whole blood, P(ELISA, Bioplex)</w:t>
            </w:r>
          </w:p>
        </w:tc>
        <w:tc>
          <w:tcPr>
            <w:tcW w:w="1263" w:type="dxa"/>
          </w:tcPr>
          <w:p w14:paraId="45F30208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UNS, </w:t>
            </w: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tb antigens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 (ESAT-6, CFP-10, TB 7.7), Mitogen</w:t>
            </w:r>
          </w:p>
        </w:tc>
        <w:tc>
          <w:tcPr>
            <w:tcW w:w="1007" w:type="dxa"/>
          </w:tcPr>
          <w:p w14:paraId="16A1CDB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91" w:type="dxa"/>
          </w:tcPr>
          <w:p w14:paraId="585DB308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573BC0" w:rsidRPr="004629C5" w14:paraId="2A188390" w14:textId="77777777" w:rsidTr="004F736C">
        <w:tc>
          <w:tcPr>
            <w:tcW w:w="1162" w:type="dxa"/>
          </w:tcPr>
          <w:p w14:paraId="20C1783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Kumar et al. (2016)</w:t>
            </w:r>
          </w:p>
        </w:tc>
        <w:tc>
          <w:tcPr>
            <w:tcW w:w="1532" w:type="dxa"/>
          </w:tcPr>
          <w:p w14:paraId="392CA6F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44 (26–65)), TBI (35 (19–63))</w:t>
            </w:r>
          </w:p>
        </w:tc>
        <w:tc>
          <w:tcPr>
            <w:tcW w:w="1043" w:type="dxa"/>
          </w:tcPr>
          <w:p w14:paraId="010D8622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12 M, 10 F), TBI (11 M, 11 F)</w:t>
            </w:r>
          </w:p>
        </w:tc>
        <w:tc>
          <w:tcPr>
            <w:tcW w:w="836" w:type="dxa"/>
          </w:tcPr>
          <w:p w14:paraId="7EDF6F42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22 TBI-DM, 22 TBI</w:t>
            </w:r>
          </w:p>
        </w:tc>
        <w:tc>
          <w:tcPr>
            <w:tcW w:w="1523" w:type="dxa"/>
          </w:tcPr>
          <w:p w14:paraId="5CBC3DEC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Whole blood, P(Flow cyt., ELISA, Bioplex)</w:t>
            </w:r>
          </w:p>
        </w:tc>
        <w:tc>
          <w:tcPr>
            <w:tcW w:w="1263" w:type="dxa"/>
          </w:tcPr>
          <w:p w14:paraId="3CA07135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UNS,</w:t>
            </w: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Mtb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 antigens (PPD, ESAT6, CFP-10), Flu peptide pool</w:t>
            </w:r>
          </w:p>
        </w:tc>
        <w:tc>
          <w:tcPr>
            <w:tcW w:w="1007" w:type="dxa"/>
          </w:tcPr>
          <w:p w14:paraId="7223DC5C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991" w:type="dxa"/>
          </w:tcPr>
          <w:p w14:paraId="64C9BB0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573BC0" w:rsidRPr="004629C5" w14:paraId="12B355C0" w14:textId="77777777" w:rsidTr="004F736C">
        <w:tc>
          <w:tcPr>
            <w:tcW w:w="1162" w:type="dxa"/>
          </w:tcPr>
          <w:p w14:paraId="097BEF80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Kumar et al. (2014)</w:t>
            </w:r>
          </w:p>
        </w:tc>
        <w:tc>
          <w:tcPr>
            <w:tcW w:w="1532" w:type="dxa"/>
          </w:tcPr>
          <w:p w14:paraId="729FC036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45.5 (28-68)), TBI (33.7 (19-60)), TBI-pDM (43.3 (23-65)), DM (45 (21-64)), HC (35.5 (20-54))</w:t>
            </w:r>
          </w:p>
        </w:tc>
        <w:tc>
          <w:tcPr>
            <w:tcW w:w="1043" w:type="dxa"/>
          </w:tcPr>
          <w:p w14:paraId="759DD91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17 M), TBI (11 M), TBI-pDM (11 M), DM (14 M), HC (12 M)</w:t>
            </w:r>
          </w:p>
        </w:tc>
        <w:tc>
          <w:tcPr>
            <w:tcW w:w="836" w:type="dxa"/>
          </w:tcPr>
          <w:p w14:paraId="439E42C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30 TBI-DM, 30 TBI, 30 TBI-pDM, 30 DM, 30 HC</w:t>
            </w:r>
          </w:p>
        </w:tc>
        <w:tc>
          <w:tcPr>
            <w:tcW w:w="1523" w:type="dxa"/>
          </w:tcPr>
          <w:p w14:paraId="297412F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Whole blood, P(ELISA, Bioplex)</w:t>
            </w:r>
          </w:p>
        </w:tc>
        <w:tc>
          <w:tcPr>
            <w:tcW w:w="1263" w:type="dxa"/>
          </w:tcPr>
          <w:p w14:paraId="6508B60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UNS, </w:t>
            </w: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tb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 antigens (ESAT-6, CFP-10, TB 7.7), Mitogen</w:t>
            </w:r>
          </w:p>
        </w:tc>
        <w:tc>
          <w:tcPr>
            <w:tcW w:w="1007" w:type="dxa"/>
          </w:tcPr>
          <w:p w14:paraId="1A3BB64F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91" w:type="dxa"/>
          </w:tcPr>
          <w:p w14:paraId="7FCDBC0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573BC0" w:rsidRPr="004629C5" w14:paraId="30DC04B8" w14:textId="77777777" w:rsidTr="004F736C">
        <w:tc>
          <w:tcPr>
            <w:tcW w:w="1162" w:type="dxa"/>
          </w:tcPr>
          <w:p w14:paraId="04ED6E4F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Kumar et al. (2016)</w:t>
            </w:r>
          </w:p>
        </w:tc>
        <w:tc>
          <w:tcPr>
            <w:tcW w:w="1532" w:type="dxa"/>
          </w:tcPr>
          <w:p w14:paraId="23AD9216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44 (26–65)), TBI (35 (19–63))</w:t>
            </w:r>
          </w:p>
        </w:tc>
        <w:tc>
          <w:tcPr>
            <w:tcW w:w="1043" w:type="dxa"/>
          </w:tcPr>
          <w:p w14:paraId="54CA111C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12 M, 10 F), TBI (11 M, 11 F)</w:t>
            </w:r>
          </w:p>
        </w:tc>
        <w:tc>
          <w:tcPr>
            <w:tcW w:w="836" w:type="dxa"/>
          </w:tcPr>
          <w:p w14:paraId="66FF451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22 TBI-DM, 22 TBI</w:t>
            </w:r>
          </w:p>
        </w:tc>
        <w:tc>
          <w:tcPr>
            <w:tcW w:w="1523" w:type="dxa"/>
          </w:tcPr>
          <w:p w14:paraId="6A09C4F0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Whole blood, P(Flow cyt., ELISA, Bioplex)</w:t>
            </w:r>
          </w:p>
        </w:tc>
        <w:tc>
          <w:tcPr>
            <w:tcW w:w="1263" w:type="dxa"/>
          </w:tcPr>
          <w:p w14:paraId="13D51FA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UNS, </w:t>
            </w: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Mtb 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ntigens (PPD, ESAT6, CFP-10), Flu peptide pool</w:t>
            </w:r>
          </w:p>
        </w:tc>
        <w:tc>
          <w:tcPr>
            <w:tcW w:w="1007" w:type="dxa"/>
          </w:tcPr>
          <w:p w14:paraId="722B214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991" w:type="dxa"/>
          </w:tcPr>
          <w:p w14:paraId="7BA9818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573BC0" w:rsidRPr="004629C5" w14:paraId="0DD195D6" w14:textId="77777777" w:rsidTr="004F736C">
        <w:tc>
          <w:tcPr>
            <w:tcW w:w="1162" w:type="dxa"/>
          </w:tcPr>
          <w:p w14:paraId="03ADE27C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Kumar et al. (2015)</w:t>
            </w:r>
          </w:p>
        </w:tc>
        <w:tc>
          <w:tcPr>
            <w:tcW w:w="1532" w:type="dxa"/>
          </w:tcPr>
          <w:p w14:paraId="40D6682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45 (28–65)), TBI (34 (19–60))</w:t>
            </w:r>
          </w:p>
        </w:tc>
        <w:tc>
          <w:tcPr>
            <w:tcW w:w="1043" w:type="dxa"/>
          </w:tcPr>
          <w:p w14:paraId="7C6616A6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30 M, 14 F), TBI (25 M, 19 F)</w:t>
            </w:r>
          </w:p>
        </w:tc>
        <w:tc>
          <w:tcPr>
            <w:tcW w:w="836" w:type="dxa"/>
          </w:tcPr>
          <w:p w14:paraId="737FDBE2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44 TBI-DM, 44 TBI</w:t>
            </w:r>
          </w:p>
        </w:tc>
        <w:tc>
          <w:tcPr>
            <w:tcW w:w="1523" w:type="dxa"/>
          </w:tcPr>
          <w:p w14:paraId="0B23576E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Whole blood, P(ELISA)</w:t>
            </w:r>
          </w:p>
        </w:tc>
        <w:tc>
          <w:tcPr>
            <w:tcW w:w="1263" w:type="dxa"/>
          </w:tcPr>
          <w:p w14:paraId="65DDC0D8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UNS</w:t>
            </w:r>
          </w:p>
        </w:tc>
        <w:tc>
          <w:tcPr>
            <w:tcW w:w="1007" w:type="dxa"/>
          </w:tcPr>
          <w:p w14:paraId="073C0CEB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91" w:type="dxa"/>
          </w:tcPr>
          <w:p w14:paraId="25C83CCF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573BC0" w:rsidRPr="004629C5" w14:paraId="21FFBE05" w14:textId="77777777" w:rsidTr="004F736C">
        <w:tc>
          <w:tcPr>
            <w:tcW w:w="1162" w:type="dxa"/>
          </w:tcPr>
          <w:p w14:paraId="3C6DF4E8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ravindhan et al. (2022)</w:t>
            </w:r>
          </w:p>
        </w:tc>
        <w:tc>
          <w:tcPr>
            <w:tcW w:w="1532" w:type="dxa"/>
          </w:tcPr>
          <w:p w14:paraId="61592AAA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30-60</w:t>
            </w:r>
          </w:p>
        </w:tc>
        <w:tc>
          <w:tcPr>
            <w:tcW w:w="1043" w:type="dxa"/>
          </w:tcPr>
          <w:p w14:paraId="34C6B96A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836" w:type="dxa"/>
          </w:tcPr>
          <w:p w14:paraId="46C3E270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82 TBI-DM, 36 TBI, 95 DM, 43 HC</w:t>
            </w:r>
          </w:p>
        </w:tc>
        <w:tc>
          <w:tcPr>
            <w:tcW w:w="1523" w:type="dxa"/>
          </w:tcPr>
          <w:p w14:paraId="63D2AEB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Whole blood, P(ELISA)</w:t>
            </w:r>
          </w:p>
        </w:tc>
        <w:tc>
          <w:tcPr>
            <w:tcW w:w="1263" w:type="dxa"/>
          </w:tcPr>
          <w:p w14:paraId="2486708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UNS</w:t>
            </w:r>
          </w:p>
        </w:tc>
        <w:tc>
          <w:tcPr>
            <w:tcW w:w="1007" w:type="dxa"/>
          </w:tcPr>
          <w:p w14:paraId="549721F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91" w:type="dxa"/>
          </w:tcPr>
          <w:p w14:paraId="44FFBCEE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573BC0" w:rsidRPr="004629C5" w14:paraId="43F58D73" w14:textId="77777777" w:rsidTr="004F736C">
        <w:tc>
          <w:tcPr>
            <w:tcW w:w="1162" w:type="dxa"/>
          </w:tcPr>
          <w:p w14:paraId="6B298B3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Bobhate et al. (2021)</w:t>
            </w:r>
          </w:p>
        </w:tc>
        <w:tc>
          <w:tcPr>
            <w:tcW w:w="1532" w:type="dxa"/>
          </w:tcPr>
          <w:p w14:paraId="33CE050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GT-TBI- (46.6±12.6), NGT-TBI+ (51.8±11.3), pDM-TBI- (50.3±10.1), pDM-TBI+ (49.8±9.1), NWDM-TBI- (48.9±12), NWDM-TBI+ (44.4±11.3), KDM-TBI- (54±9), KDM-TBI+ (52.8±9)</w:t>
            </w:r>
          </w:p>
        </w:tc>
        <w:tc>
          <w:tcPr>
            <w:tcW w:w="1043" w:type="dxa"/>
          </w:tcPr>
          <w:p w14:paraId="01A303B5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GT-TBI- (16 M, 27 F), NGT-TBI+ (22 M, 14 F), pDM-TBI- (23 M, 14 F), pDM-TBI+ (16 M, 17 F), NWDM-TBI- (19 M, 12 F), NWDM-TBI+ (19 M, 6 F), KDM-TBI- (34 M, 13 F), KDM-TBI+ (36 M, 12 F)</w:t>
            </w:r>
          </w:p>
        </w:tc>
        <w:tc>
          <w:tcPr>
            <w:tcW w:w="836" w:type="dxa"/>
          </w:tcPr>
          <w:p w14:paraId="65D1F265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43 NGT-TBI-, 36 NGT-TBI+, 37 pDM-TBI-, 33 pDM-TBI+, 31 NWDM-TBI-, 25 NWDM-TBI+, 95 KDM-TBI-, 82 KDM-TBI+</w:t>
            </w:r>
          </w:p>
        </w:tc>
        <w:tc>
          <w:tcPr>
            <w:tcW w:w="1523" w:type="dxa"/>
          </w:tcPr>
          <w:p w14:paraId="424CFD0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Whole blood, P(ELISA)</w:t>
            </w:r>
          </w:p>
        </w:tc>
        <w:tc>
          <w:tcPr>
            <w:tcW w:w="1263" w:type="dxa"/>
          </w:tcPr>
          <w:p w14:paraId="1E9325BF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UNS</w:t>
            </w:r>
          </w:p>
        </w:tc>
        <w:tc>
          <w:tcPr>
            <w:tcW w:w="1007" w:type="dxa"/>
          </w:tcPr>
          <w:p w14:paraId="0E1BD912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991" w:type="dxa"/>
          </w:tcPr>
          <w:p w14:paraId="5D63425B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</w:tr>
      <w:tr w:rsidR="00573BC0" w:rsidRPr="004629C5" w14:paraId="43635E14" w14:textId="77777777" w:rsidTr="004F736C">
        <w:tc>
          <w:tcPr>
            <w:tcW w:w="1162" w:type="dxa"/>
          </w:tcPr>
          <w:p w14:paraId="3E40604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ravindhan et al. (2022)</w:t>
            </w:r>
          </w:p>
        </w:tc>
        <w:tc>
          <w:tcPr>
            <w:tcW w:w="1532" w:type="dxa"/>
          </w:tcPr>
          <w:p w14:paraId="46BB368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NGT-TBI- (45.3 ± 11.3), NGT-TBI+ (50. ± 10.9), pDM-TBI- (49.1 ± 10.2), pDM-TBI+ (49.9 ± 93), 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NWDM-TBI- (48.80 ± 11.3), NWDM-TBI+ (45.90 ± 10.7), KDM-TBI- (52.88 ± 95), KDM-TBI+ (53.14 ± 99)</w:t>
            </w:r>
          </w:p>
        </w:tc>
        <w:tc>
          <w:tcPr>
            <w:tcW w:w="1043" w:type="dxa"/>
          </w:tcPr>
          <w:p w14:paraId="17288B2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NGT-TBI- (59 M, 57 F), NGT-TBI+ (33 M, 21 F), pDM-TBI- 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(91 M, 70 F), pDM-TBI+ (25 M, 23 F), NWDM-TBI- (82 M, 43 F), NWDM-TBI+ (30 M, 10 F), KDM-TBI- (120 M, 56 F), KDM-TBI+ (65 M, 19 F)</w:t>
            </w:r>
          </w:p>
        </w:tc>
        <w:tc>
          <w:tcPr>
            <w:tcW w:w="836" w:type="dxa"/>
          </w:tcPr>
          <w:p w14:paraId="096E248B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116 NGT-TBI-, 54 NGT-TBI+, 161 pDM-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TBI-, 48 pDM-TBI+, 125 NWDM-TBI-, 40 NWDM-TBI+, 176 KDM-TBI-, 84 KDM-TBI+</w:t>
            </w:r>
          </w:p>
        </w:tc>
        <w:tc>
          <w:tcPr>
            <w:tcW w:w="1523" w:type="dxa"/>
          </w:tcPr>
          <w:p w14:paraId="617C9AC5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Whole blood, P(ELISA), T(RNA, Gene exp, 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qPCR), Biochem.(TBARS, Griess)</w:t>
            </w:r>
          </w:p>
        </w:tc>
        <w:tc>
          <w:tcPr>
            <w:tcW w:w="1263" w:type="dxa"/>
          </w:tcPr>
          <w:p w14:paraId="044A733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UNS,</w:t>
            </w: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Mtb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 antigens (</w:t>
            </w: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tb H3Rv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, PPD, WCL)</w:t>
            </w:r>
          </w:p>
        </w:tc>
        <w:tc>
          <w:tcPr>
            <w:tcW w:w="1007" w:type="dxa"/>
          </w:tcPr>
          <w:p w14:paraId="37323A2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Y (only KDM)</w:t>
            </w:r>
          </w:p>
        </w:tc>
        <w:tc>
          <w:tcPr>
            <w:tcW w:w="991" w:type="dxa"/>
          </w:tcPr>
          <w:p w14:paraId="1CECCC3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</w:tr>
      <w:tr w:rsidR="00573BC0" w:rsidRPr="004629C5" w14:paraId="5CB8A5B7" w14:textId="77777777" w:rsidTr="004F736C">
        <w:tc>
          <w:tcPr>
            <w:tcW w:w="1162" w:type="dxa"/>
          </w:tcPr>
          <w:p w14:paraId="561D0805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Kathamuthu et al. (2022)</w:t>
            </w:r>
          </w:p>
        </w:tc>
        <w:tc>
          <w:tcPr>
            <w:tcW w:w="1532" w:type="dxa"/>
          </w:tcPr>
          <w:p w14:paraId="32C9911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47.1 (25–60)), TBI (39.6 (24–62)), TBI-pDM (45.9 (25–62))</w:t>
            </w:r>
          </w:p>
        </w:tc>
        <w:tc>
          <w:tcPr>
            <w:tcW w:w="1043" w:type="dxa"/>
          </w:tcPr>
          <w:p w14:paraId="79D0010F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11 M, 9 F), TBI (10 M, 10 F), TBI-pDM (11 M, 9 F)</w:t>
            </w:r>
          </w:p>
        </w:tc>
        <w:tc>
          <w:tcPr>
            <w:tcW w:w="836" w:type="dxa"/>
          </w:tcPr>
          <w:p w14:paraId="3BC59742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20 TBI-DM, 20 TBI, 20 TBI-pDM</w:t>
            </w:r>
          </w:p>
        </w:tc>
        <w:tc>
          <w:tcPr>
            <w:tcW w:w="1523" w:type="dxa"/>
          </w:tcPr>
          <w:p w14:paraId="26488DBA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PBMCs, P(Flow cyt., ICS)</w:t>
            </w:r>
          </w:p>
        </w:tc>
        <w:tc>
          <w:tcPr>
            <w:tcW w:w="1263" w:type="dxa"/>
          </w:tcPr>
          <w:p w14:paraId="4871EEB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UNS, </w:t>
            </w: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Mtb 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ntigens (PPD, WCL), Mitogen(P/I)</w:t>
            </w:r>
          </w:p>
        </w:tc>
        <w:tc>
          <w:tcPr>
            <w:tcW w:w="1007" w:type="dxa"/>
          </w:tcPr>
          <w:p w14:paraId="55E09E2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91" w:type="dxa"/>
          </w:tcPr>
          <w:p w14:paraId="252021A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573BC0" w:rsidRPr="004629C5" w14:paraId="6BF02D35" w14:textId="77777777" w:rsidTr="004F736C">
        <w:tc>
          <w:tcPr>
            <w:tcW w:w="1162" w:type="dxa"/>
          </w:tcPr>
          <w:p w14:paraId="32BA3C5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Kathamuthu et al. (2022)</w:t>
            </w:r>
          </w:p>
        </w:tc>
        <w:tc>
          <w:tcPr>
            <w:tcW w:w="1532" w:type="dxa"/>
          </w:tcPr>
          <w:p w14:paraId="2DA9ADCC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pDM (45.9 (25–62)), TBI-DM (47.1 (25–60)), TBI (39.6 (24–62))</w:t>
            </w:r>
          </w:p>
        </w:tc>
        <w:tc>
          <w:tcPr>
            <w:tcW w:w="1043" w:type="dxa"/>
          </w:tcPr>
          <w:p w14:paraId="617D3CEE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pDM (11 M, 9 F), TBI-DM (11 M, 9 F), TBI (10 M, 10 F)</w:t>
            </w:r>
          </w:p>
        </w:tc>
        <w:tc>
          <w:tcPr>
            <w:tcW w:w="836" w:type="dxa"/>
          </w:tcPr>
          <w:p w14:paraId="1C975DCA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20 TBI-pDM, 20 TBI-DM, 20 TBI</w:t>
            </w:r>
          </w:p>
        </w:tc>
        <w:tc>
          <w:tcPr>
            <w:tcW w:w="1523" w:type="dxa"/>
          </w:tcPr>
          <w:p w14:paraId="75F5D45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PBMCs, P(Flow cyt., ICS)</w:t>
            </w:r>
          </w:p>
        </w:tc>
        <w:tc>
          <w:tcPr>
            <w:tcW w:w="1263" w:type="dxa"/>
          </w:tcPr>
          <w:p w14:paraId="72E0E6A6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UNS, </w:t>
            </w: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Mtb 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ntigens (PPD, WCL), P/I</w:t>
            </w:r>
          </w:p>
        </w:tc>
        <w:tc>
          <w:tcPr>
            <w:tcW w:w="1007" w:type="dxa"/>
          </w:tcPr>
          <w:p w14:paraId="38FD59A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91" w:type="dxa"/>
          </w:tcPr>
          <w:p w14:paraId="6A6626EC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573BC0" w:rsidRPr="004629C5" w14:paraId="6B874A05" w14:textId="77777777" w:rsidTr="004F736C">
        <w:tc>
          <w:tcPr>
            <w:tcW w:w="1162" w:type="dxa"/>
          </w:tcPr>
          <w:p w14:paraId="780345A8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Kathamuthu et al. (2021)</w:t>
            </w:r>
          </w:p>
        </w:tc>
        <w:tc>
          <w:tcPr>
            <w:tcW w:w="1532" w:type="dxa"/>
          </w:tcPr>
          <w:p w14:paraId="3094448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(47.1 (25-60)), TBI (39.6 (24-62)), TBI-pDM (45.9 (25-62))</w:t>
            </w:r>
          </w:p>
        </w:tc>
        <w:tc>
          <w:tcPr>
            <w:tcW w:w="1043" w:type="dxa"/>
          </w:tcPr>
          <w:p w14:paraId="4315CAAE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11 M, 9 F), TBI (10 M, 10 F), TBI-pDM (11 M, 9 F)</w:t>
            </w:r>
          </w:p>
        </w:tc>
        <w:tc>
          <w:tcPr>
            <w:tcW w:w="836" w:type="dxa"/>
          </w:tcPr>
          <w:p w14:paraId="360D54AC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20 TBI-DM, 20 TBI, 20 TBI-pDM</w:t>
            </w:r>
          </w:p>
        </w:tc>
        <w:tc>
          <w:tcPr>
            <w:tcW w:w="1523" w:type="dxa"/>
          </w:tcPr>
          <w:p w14:paraId="38760DB2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PBMCs, P(Flow cyt., ICS, ELISA)</w:t>
            </w:r>
          </w:p>
        </w:tc>
        <w:tc>
          <w:tcPr>
            <w:tcW w:w="1263" w:type="dxa"/>
          </w:tcPr>
          <w:p w14:paraId="23F83CE2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UNS, </w:t>
            </w: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Mtb 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ntigens (PPD, WCL), P/I</w:t>
            </w:r>
          </w:p>
        </w:tc>
        <w:tc>
          <w:tcPr>
            <w:tcW w:w="1007" w:type="dxa"/>
          </w:tcPr>
          <w:p w14:paraId="05446E1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91" w:type="dxa"/>
          </w:tcPr>
          <w:p w14:paraId="2D3F2BF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573BC0" w:rsidRPr="004629C5" w14:paraId="66C5F78A" w14:textId="77777777" w:rsidTr="004F736C">
        <w:tc>
          <w:tcPr>
            <w:tcW w:w="1162" w:type="dxa"/>
          </w:tcPr>
          <w:p w14:paraId="402F9C1A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Ssekammate et al. (2021)</w:t>
            </w:r>
          </w:p>
        </w:tc>
        <w:tc>
          <w:tcPr>
            <w:tcW w:w="1532" w:type="dxa"/>
          </w:tcPr>
          <w:p w14:paraId="7D8455B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51 (40-55.5)), 10 TBI (42 (38-49)), 14 DM (55 (41.5-57)), 11 HC (34 (22-40))</w:t>
            </w:r>
          </w:p>
        </w:tc>
        <w:tc>
          <w:tcPr>
            <w:tcW w:w="1043" w:type="dxa"/>
          </w:tcPr>
          <w:p w14:paraId="58D8C670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5 M, 8 F), 10 TBI (4 M, 10 F), 14 DM (5 M, 5 F), 11 HC (3 M, 8 F)</w:t>
            </w:r>
          </w:p>
        </w:tc>
        <w:tc>
          <w:tcPr>
            <w:tcW w:w="836" w:type="dxa"/>
          </w:tcPr>
          <w:p w14:paraId="0F418DAF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13 TBI-DM, 10 TBI, 14 DM, 11 HC</w:t>
            </w:r>
          </w:p>
        </w:tc>
        <w:tc>
          <w:tcPr>
            <w:tcW w:w="1523" w:type="dxa"/>
          </w:tcPr>
          <w:p w14:paraId="60E521A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PBMCs, P(Flow cyt.)</w:t>
            </w:r>
          </w:p>
        </w:tc>
        <w:tc>
          <w:tcPr>
            <w:tcW w:w="1263" w:type="dxa"/>
          </w:tcPr>
          <w:p w14:paraId="5147FA06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P/I</w:t>
            </w:r>
          </w:p>
        </w:tc>
        <w:tc>
          <w:tcPr>
            <w:tcW w:w="1007" w:type="dxa"/>
          </w:tcPr>
          <w:p w14:paraId="514F9E88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991" w:type="dxa"/>
          </w:tcPr>
          <w:p w14:paraId="7681A5E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573BC0" w:rsidRPr="004629C5" w14:paraId="48B7A901" w14:textId="77777777" w:rsidTr="004F736C">
        <w:tc>
          <w:tcPr>
            <w:tcW w:w="1162" w:type="dxa"/>
          </w:tcPr>
          <w:p w14:paraId="53B64F8F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Magee et al. (2020)</w:t>
            </w:r>
          </w:p>
        </w:tc>
        <w:tc>
          <w:tcPr>
            <w:tcW w:w="1532" w:type="dxa"/>
          </w:tcPr>
          <w:p w14:paraId="14170668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&gt; 19 years</w:t>
            </w:r>
          </w:p>
        </w:tc>
        <w:tc>
          <w:tcPr>
            <w:tcW w:w="1043" w:type="dxa"/>
          </w:tcPr>
          <w:p w14:paraId="525D7502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836" w:type="dxa"/>
          </w:tcPr>
          <w:p w14:paraId="665EB48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513 TBI-DM</w:t>
            </w:r>
          </w:p>
        </w:tc>
        <w:tc>
          <w:tcPr>
            <w:tcW w:w="1523" w:type="dxa"/>
          </w:tcPr>
          <w:p w14:paraId="5A4080F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2011-2012 NHANES data, P(QFT)</w:t>
            </w:r>
          </w:p>
        </w:tc>
        <w:tc>
          <w:tcPr>
            <w:tcW w:w="1263" w:type="dxa"/>
          </w:tcPr>
          <w:p w14:paraId="77A0B9CE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UNS</w:t>
            </w:r>
          </w:p>
        </w:tc>
        <w:tc>
          <w:tcPr>
            <w:tcW w:w="1007" w:type="dxa"/>
          </w:tcPr>
          <w:p w14:paraId="6C04FC82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91" w:type="dxa"/>
          </w:tcPr>
          <w:p w14:paraId="1657FDFE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</w:tr>
      <w:tr w:rsidR="00573BC0" w:rsidRPr="004629C5" w14:paraId="00529607" w14:textId="77777777" w:rsidTr="004F736C">
        <w:tc>
          <w:tcPr>
            <w:tcW w:w="1162" w:type="dxa"/>
          </w:tcPr>
          <w:p w14:paraId="48DB59E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Kumar et al. (2016)</w:t>
            </w:r>
          </w:p>
        </w:tc>
        <w:tc>
          <w:tcPr>
            <w:tcW w:w="1532" w:type="dxa"/>
          </w:tcPr>
          <w:p w14:paraId="22144118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44 (26–65)), TBI (35 (19–63))</w:t>
            </w:r>
          </w:p>
        </w:tc>
        <w:tc>
          <w:tcPr>
            <w:tcW w:w="1043" w:type="dxa"/>
          </w:tcPr>
          <w:p w14:paraId="7E11F135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12 M, 10 F), TBI (11 M, 11 F)</w:t>
            </w:r>
          </w:p>
        </w:tc>
        <w:tc>
          <w:tcPr>
            <w:tcW w:w="836" w:type="dxa"/>
          </w:tcPr>
          <w:p w14:paraId="115F8700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22 TBI-DM, 22 TBI</w:t>
            </w:r>
          </w:p>
        </w:tc>
        <w:tc>
          <w:tcPr>
            <w:tcW w:w="1523" w:type="dxa"/>
          </w:tcPr>
          <w:p w14:paraId="18CAD18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Whole blood, P(Flow cyt., ICS)</w:t>
            </w:r>
          </w:p>
        </w:tc>
        <w:tc>
          <w:tcPr>
            <w:tcW w:w="1263" w:type="dxa"/>
          </w:tcPr>
          <w:p w14:paraId="37D43F25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Mtb 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ntigens (PPD, ESAT-6, CFP-10 ), P/I</w:t>
            </w:r>
          </w:p>
        </w:tc>
        <w:tc>
          <w:tcPr>
            <w:tcW w:w="1007" w:type="dxa"/>
          </w:tcPr>
          <w:p w14:paraId="64873CE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991" w:type="dxa"/>
          </w:tcPr>
          <w:p w14:paraId="3337D77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573BC0" w:rsidRPr="004629C5" w14:paraId="3FDE3309" w14:textId="77777777" w:rsidTr="004F736C">
        <w:tc>
          <w:tcPr>
            <w:tcW w:w="1162" w:type="dxa"/>
          </w:tcPr>
          <w:p w14:paraId="7B52462F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Kumar et al. (2015)</w:t>
            </w:r>
          </w:p>
        </w:tc>
        <w:tc>
          <w:tcPr>
            <w:tcW w:w="1532" w:type="dxa"/>
          </w:tcPr>
          <w:p w14:paraId="1E5B6965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47 (33–72)), TBI (33 (19–60)), DM (47 (33–72)), HC (33 (19–60))</w:t>
            </w:r>
          </w:p>
        </w:tc>
        <w:tc>
          <w:tcPr>
            <w:tcW w:w="1043" w:type="dxa"/>
          </w:tcPr>
          <w:p w14:paraId="33E71432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27 M, 23 F), TBI (31 M, 19 F), DM (28 M, 22 F), HC (21 M, 29 F)</w:t>
            </w:r>
          </w:p>
        </w:tc>
        <w:tc>
          <w:tcPr>
            <w:tcW w:w="836" w:type="dxa"/>
          </w:tcPr>
          <w:p w14:paraId="42FE871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50 TBI, 50 DM, 50 HC</w:t>
            </w:r>
          </w:p>
        </w:tc>
        <w:tc>
          <w:tcPr>
            <w:tcW w:w="1523" w:type="dxa"/>
          </w:tcPr>
          <w:p w14:paraId="3991A81E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Whole blood, P(Flow cyt.)</w:t>
            </w:r>
          </w:p>
        </w:tc>
        <w:tc>
          <w:tcPr>
            <w:tcW w:w="1263" w:type="dxa"/>
          </w:tcPr>
          <w:p w14:paraId="23EB5F2A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A (except monoclonal antibodies)</w:t>
            </w:r>
          </w:p>
        </w:tc>
        <w:tc>
          <w:tcPr>
            <w:tcW w:w="1007" w:type="dxa"/>
          </w:tcPr>
          <w:p w14:paraId="17AEA70D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91" w:type="dxa"/>
          </w:tcPr>
          <w:p w14:paraId="224B5A9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573BC0" w:rsidRPr="004629C5" w14:paraId="3AF57786" w14:textId="77777777" w:rsidTr="004F736C">
        <w:tc>
          <w:tcPr>
            <w:tcW w:w="1162" w:type="dxa"/>
          </w:tcPr>
          <w:p w14:paraId="4A58A940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Kumar et al. (2016)</w:t>
            </w:r>
          </w:p>
        </w:tc>
        <w:tc>
          <w:tcPr>
            <w:tcW w:w="1532" w:type="dxa"/>
          </w:tcPr>
          <w:p w14:paraId="4661D2F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45 (28–65)), TBI (44 (29–60))</w:t>
            </w:r>
          </w:p>
        </w:tc>
        <w:tc>
          <w:tcPr>
            <w:tcW w:w="1043" w:type="dxa"/>
          </w:tcPr>
          <w:p w14:paraId="31E64776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30 M, 14 F), TBI (29 M, 15 F)</w:t>
            </w:r>
          </w:p>
        </w:tc>
        <w:tc>
          <w:tcPr>
            <w:tcW w:w="836" w:type="dxa"/>
          </w:tcPr>
          <w:p w14:paraId="6A504086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44 TBI-DM, 44 TBI</w:t>
            </w:r>
          </w:p>
        </w:tc>
        <w:tc>
          <w:tcPr>
            <w:tcW w:w="1523" w:type="dxa"/>
          </w:tcPr>
          <w:p w14:paraId="23C8398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Plasma, P(Bioplex)</w:t>
            </w:r>
          </w:p>
        </w:tc>
        <w:tc>
          <w:tcPr>
            <w:tcW w:w="1263" w:type="dxa"/>
          </w:tcPr>
          <w:p w14:paraId="535402FA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UNS</w:t>
            </w:r>
          </w:p>
        </w:tc>
        <w:tc>
          <w:tcPr>
            <w:tcW w:w="1007" w:type="dxa"/>
          </w:tcPr>
          <w:p w14:paraId="5903123A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991" w:type="dxa"/>
          </w:tcPr>
          <w:p w14:paraId="65DF1A0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573BC0" w:rsidRPr="004629C5" w14:paraId="48F7ADD2" w14:textId="77777777" w:rsidTr="004F736C">
        <w:tc>
          <w:tcPr>
            <w:tcW w:w="1162" w:type="dxa"/>
          </w:tcPr>
          <w:p w14:paraId="75F71D6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Boillat-Blanco et al. (2018)</w:t>
            </w:r>
          </w:p>
        </w:tc>
        <w:tc>
          <w:tcPr>
            <w:tcW w:w="1532" w:type="dxa"/>
          </w:tcPr>
          <w:p w14:paraId="242EF9F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45 (27)), TBI (35 (10))</w:t>
            </w:r>
          </w:p>
        </w:tc>
        <w:tc>
          <w:tcPr>
            <w:tcW w:w="1043" w:type="dxa"/>
          </w:tcPr>
          <w:p w14:paraId="39375503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TBI-DM (5 Males), TBI (10 Males)</w:t>
            </w:r>
          </w:p>
        </w:tc>
        <w:tc>
          <w:tcPr>
            <w:tcW w:w="836" w:type="dxa"/>
          </w:tcPr>
          <w:p w14:paraId="1AC5325A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12 TBI-DM, 14 TBI</w:t>
            </w:r>
          </w:p>
        </w:tc>
        <w:tc>
          <w:tcPr>
            <w:tcW w:w="1523" w:type="dxa"/>
          </w:tcPr>
          <w:p w14:paraId="1A296D8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PBMCs, P(Flow cyt., ICS, ELISPOT)</w:t>
            </w:r>
          </w:p>
        </w:tc>
        <w:tc>
          <w:tcPr>
            <w:tcW w:w="1263" w:type="dxa"/>
          </w:tcPr>
          <w:p w14:paraId="425ABA4A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. bovis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 BCG, </w:t>
            </w: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Mtb 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antigens (ESAT6, CFP-10), SEB</w:t>
            </w:r>
          </w:p>
        </w:tc>
        <w:tc>
          <w:tcPr>
            <w:tcW w:w="1007" w:type="dxa"/>
          </w:tcPr>
          <w:p w14:paraId="2DA98D37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991" w:type="dxa"/>
          </w:tcPr>
          <w:p w14:paraId="5C9B32C6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Glibenclamide, + Metformin, Insulin</w:t>
            </w:r>
          </w:p>
        </w:tc>
      </w:tr>
      <w:tr w:rsidR="00573BC0" w:rsidRPr="004629C5" w14:paraId="6165A4C7" w14:textId="77777777" w:rsidTr="004F736C">
        <w:tc>
          <w:tcPr>
            <w:tcW w:w="1162" w:type="dxa"/>
          </w:tcPr>
          <w:p w14:paraId="60D42D99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Lopez-Lopez et al. (2018)</w:t>
            </w:r>
          </w:p>
        </w:tc>
        <w:tc>
          <w:tcPr>
            <w:tcW w:w="1532" w:type="dxa"/>
          </w:tcPr>
          <w:p w14:paraId="46E63E64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DM (56 (8.97)), HC (44.78 (5.47))</w:t>
            </w:r>
          </w:p>
        </w:tc>
        <w:tc>
          <w:tcPr>
            <w:tcW w:w="1043" w:type="dxa"/>
          </w:tcPr>
          <w:p w14:paraId="09F46D2E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DM (2 M), HC (1 M)</w:t>
            </w:r>
          </w:p>
        </w:tc>
        <w:tc>
          <w:tcPr>
            <w:tcW w:w="836" w:type="dxa"/>
          </w:tcPr>
          <w:p w14:paraId="010D31F1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10 DM, 9 HC</w:t>
            </w:r>
          </w:p>
        </w:tc>
        <w:tc>
          <w:tcPr>
            <w:tcW w:w="1523" w:type="dxa"/>
          </w:tcPr>
          <w:p w14:paraId="72418ED0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Whole blood &amp; PBMCs, P(Flow cyt., CBA, Ziehl-Neelson)</w:t>
            </w:r>
          </w:p>
        </w:tc>
        <w:tc>
          <w:tcPr>
            <w:tcW w:w="1263" w:type="dxa"/>
          </w:tcPr>
          <w:p w14:paraId="5810BE78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UNS, </w:t>
            </w: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Mtb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4629C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37Rv</w:t>
            </w: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, EA phenotype 1, Haarlem phenotype 2, Haarlem phenotype 4)</w:t>
            </w:r>
          </w:p>
        </w:tc>
        <w:tc>
          <w:tcPr>
            <w:tcW w:w="1007" w:type="dxa"/>
          </w:tcPr>
          <w:p w14:paraId="1567DF08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991" w:type="dxa"/>
          </w:tcPr>
          <w:p w14:paraId="4CE3FCCA" w14:textId="77777777" w:rsidR="00573BC0" w:rsidRPr="004629C5" w:rsidRDefault="00573BC0" w:rsidP="004F736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29C5">
              <w:rPr>
                <w:rFonts w:ascii="Times New Roman" w:hAnsi="Times New Roman" w:cs="Times New Roman"/>
                <w:sz w:val="12"/>
                <w:szCs w:val="12"/>
              </w:rPr>
              <w:t>Glibenclamide, Metformin</w:t>
            </w:r>
          </w:p>
        </w:tc>
      </w:tr>
    </w:tbl>
    <w:p w14:paraId="2DD0AD80" w14:textId="77777777" w:rsidR="00573BC0" w:rsidRPr="004629C5" w:rsidRDefault="00573BC0" w:rsidP="00573BC0">
      <w:pPr>
        <w:rPr>
          <w:rFonts w:ascii="Times New Roman" w:hAnsi="Times New Roman" w:cs="Times New Roman"/>
          <w:sz w:val="12"/>
          <w:szCs w:val="12"/>
        </w:rPr>
      </w:pPr>
    </w:p>
    <w:p w14:paraId="2D03782D" w14:textId="77777777" w:rsidR="005325D3" w:rsidRPr="004629C5" w:rsidRDefault="005325D3" w:rsidP="00573BC0">
      <w:pPr>
        <w:rPr>
          <w:rFonts w:ascii="Times New Roman" w:hAnsi="Times New Roman" w:cs="Times New Roman"/>
          <w:sz w:val="12"/>
          <w:szCs w:val="12"/>
        </w:rPr>
      </w:pPr>
    </w:p>
    <w:p w14:paraId="445F094C" w14:textId="77777777" w:rsidR="005325D3" w:rsidRPr="004629C5" w:rsidRDefault="005325D3" w:rsidP="00573BC0">
      <w:pPr>
        <w:rPr>
          <w:rFonts w:ascii="Times New Roman" w:hAnsi="Times New Roman" w:cs="Times New Roman"/>
          <w:sz w:val="12"/>
          <w:szCs w:val="12"/>
        </w:rPr>
      </w:pPr>
    </w:p>
    <w:p w14:paraId="1B3D4774" w14:textId="77777777" w:rsidR="005325D3" w:rsidRPr="004629C5" w:rsidRDefault="005325D3" w:rsidP="00573BC0">
      <w:pPr>
        <w:rPr>
          <w:rFonts w:ascii="Times New Roman" w:hAnsi="Times New Roman" w:cs="Times New Roman"/>
          <w:sz w:val="12"/>
          <w:szCs w:val="12"/>
        </w:rPr>
      </w:pPr>
    </w:p>
    <w:p w14:paraId="05A69FDA" w14:textId="77777777" w:rsidR="005325D3" w:rsidRPr="004629C5" w:rsidRDefault="005325D3" w:rsidP="00573BC0">
      <w:pPr>
        <w:rPr>
          <w:rFonts w:ascii="Times New Roman" w:hAnsi="Times New Roman" w:cs="Times New Roman"/>
          <w:sz w:val="12"/>
          <w:szCs w:val="12"/>
        </w:rPr>
      </w:pPr>
    </w:p>
    <w:p w14:paraId="48AF2D78" w14:textId="77777777" w:rsidR="005325D3" w:rsidRPr="004629C5" w:rsidRDefault="005325D3" w:rsidP="00573BC0">
      <w:pPr>
        <w:rPr>
          <w:rFonts w:ascii="Times New Roman" w:hAnsi="Times New Roman" w:cs="Times New Roman"/>
          <w:sz w:val="12"/>
          <w:szCs w:val="12"/>
        </w:rPr>
      </w:pPr>
    </w:p>
    <w:p w14:paraId="02C05DD8" w14:textId="77777777" w:rsidR="005325D3" w:rsidRDefault="005325D3" w:rsidP="00573BC0">
      <w:pPr>
        <w:rPr>
          <w:rFonts w:ascii="Times New Roman" w:hAnsi="Times New Roman" w:cs="Times New Roman"/>
          <w:sz w:val="12"/>
          <w:szCs w:val="12"/>
        </w:rPr>
      </w:pPr>
    </w:p>
    <w:p w14:paraId="1CA031A7" w14:textId="77777777" w:rsidR="00D11D03" w:rsidRDefault="00D11D03" w:rsidP="00D11D03">
      <w:pPr>
        <w:rPr>
          <w:rFonts w:ascii="Times New Roman" w:hAnsi="Times New Roman" w:cs="Times New Roman"/>
          <w:sz w:val="12"/>
          <w:szCs w:val="12"/>
        </w:rPr>
      </w:pPr>
    </w:p>
    <w:sectPr w:rsidR="00D11D03" w:rsidSect="00573B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BC0"/>
    <w:rsid w:val="00074D23"/>
    <w:rsid w:val="00166138"/>
    <w:rsid w:val="00293DCC"/>
    <w:rsid w:val="00361B9F"/>
    <w:rsid w:val="00365AB3"/>
    <w:rsid w:val="004348FB"/>
    <w:rsid w:val="004629C5"/>
    <w:rsid w:val="004A4791"/>
    <w:rsid w:val="004F004B"/>
    <w:rsid w:val="005325D3"/>
    <w:rsid w:val="00540B94"/>
    <w:rsid w:val="00573BC0"/>
    <w:rsid w:val="0057587B"/>
    <w:rsid w:val="005E4702"/>
    <w:rsid w:val="00965DF0"/>
    <w:rsid w:val="009B27A5"/>
    <w:rsid w:val="009E0996"/>
    <w:rsid w:val="009E42E8"/>
    <w:rsid w:val="00A32576"/>
    <w:rsid w:val="00AE59DC"/>
    <w:rsid w:val="00C262A2"/>
    <w:rsid w:val="00D11D03"/>
    <w:rsid w:val="00D341AF"/>
    <w:rsid w:val="00EE5E36"/>
    <w:rsid w:val="00FC6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33848"/>
  <w15:chartTrackingRefBased/>
  <w15:docId w15:val="{1F63F156-56E2-4547-9C56-C7C81936A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BC0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B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B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B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B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B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B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B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B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B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B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B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B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B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B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B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B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B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B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B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3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BC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3B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B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3B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B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3B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B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BC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573BC0"/>
    <w:rPr>
      <w:rFonts w:eastAsiaTheme="minorEastAsia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59"/>
    <w:rsid w:val="00573BC0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61B9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57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4B6CEB-D8D8-7848-8716-E40B56BCB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30</Words>
  <Characters>473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t Yetunde Saula</dc:creator>
  <cp:keywords/>
  <dc:description/>
  <cp:lastModifiedBy>Aminat Yetunde Saula</cp:lastModifiedBy>
  <cp:revision>6</cp:revision>
  <dcterms:created xsi:type="dcterms:W3CDTF">2025-07-17T15:58:00Z</dcterms:created>
  <dcterms:modified xsi:type="dcterms:W3CDTF">2026-02-02T16:10:00Z</dcterms:modified>
</cp:coreProperties>
</file>